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4736" w:rsidRPr="00461F35" w:rsidRDefault="00CE4736" w:rsidP="00CE4736">
      <w:pPr>
        <w:spacing w:line="480" w:lineRule="auto"/>
        <w:ind w:firstLine="720"/>
        <w:jc w:val="both"/>
      </w:pPr>
      <w:r w:rsidRPr="00461F35">
        <w:t>We consider a point cloud data set within a finite metric space, a set M is a function d: M×M to [0, ∞), where [0, ∞) denotes the set of non-negative real numbers.</w:t>
      </w:r>
    </w:p>
    <w:p w:rsidR="00CE4736" w:rsidRPr="00461F35" w:rsidRDefault="00CE4736" w:rsidP="00CE4736">
      <w:pPr>
        <w:spacing w:line="480" w:lineRule="auto"/>
        <w:ind w:firstLine="720"/>
        <w:jc w:val="both"/>
      </w:pPr>
      <w:r w:rsidRPr="00461F35">
        <w:t>For any points x,y,z in M,d(x,y)=d(y,x),d(x,</w:t>
      </w:r>
      <w:bookmarkStart w:id="0" w:name="_GoBack"/>
      <w:bookmarkEnd w:id="0"/>
      <w:r w:rsidRPr="00461F35">
        <w:t>x)=0, and d(x,z)≤d(x,y)+d(y,z).</w:t>
      </w:r>
    </w:p>
    <w:p w:rsidR="00CE4736" w:rsidRPr="00461F35" w:rsidRDefault="00CE4736" w:rsidP="00CE4736">
      <w:pPr>
        <w:spacing w:line="480" w:lineRule="auto"/>
        <w:ind w:firstLine="720"/>
        <w:jc w:val="both"/>
      </w:pPr>
      <w:r w:rsidRPr="00461F35">
        <w:t>The initial step of PH is a filtration to create a series of simplicial complexes for a scale r, where a sphere of radius r is drawn around every point. At each intersection of two spheres we draw an edge, between the two points. The filtering of data builds a simplicial complex space, from which PH quantifies the presence of n-dimensional holes, i.e. 0-dimensional holes are connected components, 1-dimensional holes are circles/loops/tunnels, and 2-dimensional holes are voids.</w:t>
      </w:r>
    </w:p>
    <w:p w:rsidR="00CE4736" w:rsidRPr="00461F35" w:rsidRDefault="00CE4736" w:rsidP="00CE4736">
      <w:pPr>
        <w:spacing w:line="480" w:lineRule="auto"/>
        <w:jc w:val="both"/>
      </w:pPr>
      <w:r w:rsidRPr="00461F35">
        <w:t xml:space="preserve">For a data set X </w:t>
      </w:r>
      <w:r w:rsidRPr="00461F35">
        <w:rPr>
          <w:rFonts w:ascii="Cambria Math" w:hAnsi="Cambria Math" w:cs="Cambria Math"/>
        </w:rPr>
        <w:t>⊆</w:t>
      </w:r>
      <w:r w:rsidRPr="00461F35">
        <w:t xml:space="preserve"> Rn and scale r ≥ 0, the Cech simplicial complex Cech ( X;r) has:</w:t>
      </w:r>
    </w:p>
    <w:p w:rsidR="00CE4736" w:rsidRPr="00461F35" w:rsidRDefault="00CE4736" w:rsidP="00CE4736">
      <w:pPr>
        <w:pStyle w:val="ListParagraph"/>
        <w:numPr>
          <w:ilvl w:val="0"/>
          <w:numId w:val="3"/>
        </w:numPr>
        <w:spacing w:line="480" w:lineRule="auto"/>
        <w:jc w:val="both"/>
        <w:rPr>
          <w:rFonts w:ascii="Times New Roman" w:eastAsia="Times New Roman" w:hAnsi="Times New Roman" w:cs="Times New Roman"/>
          <w:lang w:val="en-IN"/>
        </w:rPr>
      </w:pPr>
      <w:r w:rsidRPr="00461F35">
        <w:rPr>
          <w:rFonts w:ascii="Times New Roman" w:eastAsia="Times New Roman" w:hAnsi="Times New Roman" w:cs="Times New Roman"/>
          <w:lang w:val="en-IN"/>
        </w:rPr>
        <w:t>vertex set X</w:t>
      </w:r>
    </w:p>
    <w:p w:rsidR="00CE4736" w:rsidRPr="00461F35" w:rsidRDefault="00CE4736" w:rsidP="00CE4736">
      <w:pPr>
        <w:pStyle w:val="ListParagraph"/>
        <w:numPr>
          <w:ilvl w:val="0"/>
          <w:numId w:val="3"/>
        </w:numPr>
        <w:spacing w:line="480" w:lineRule="auto"/>
        <w:jc w:val="both"/>
        <w:rPr>
          <w:rFonts w:ascii="Times New Roman" w:eastAsia="Times New Roman" w:hAnsi="Times New Roman" w:cs="Times New Roman"/>
          <w:lang w:val="en-IN"/>
        </w:rPr>
      </w:pPr>
      <w:r w:rsidRPr="00461F35">
        <w:rPr>
          <w:rFonts w:ascii="Times New Roman" w:eastAsia="Times New Roman" w:hAnsi="Times New Roman" w:cs="Times New Roman"/>
          <w:lang w:val="en-IN"/>
        </w:rPr>
        <w:t>finite simplex (x0, x1,..., xk ) when ∩ki=0   B(xi,r) ≠</w:t>
      </w:r>
      <w:r w:rsidRPr="00461F35">
        <w:rPr>
          <w:rFonts w:ascii="Cambria Math" w:eastAsia="Times New Roman" w:hAnsi="Cambria Math" w:cs="Cambria Math"/>
          <w:lang w:val="en-IN"/>
        </w:rPr>
        <w:t>𝝓</w:t>
      </w:r>
      <w:r w:rsidRPr="00461F35">
        <w:rPr>
          <w:rFonts w:ascii="Times New Roman" w:eastAsia="Times New Roman" w:hAnsi="Times New Roman" w:cs="Times New Roman"/>
          <w:lang w:val="en-IN"/>
        </w:rPr>
        <w:t>.</w:t>
      </w:r>
    </w:p>
    <w:p w:rsidR="00CE4736" w:rsidRPr="00461F35" w:rsidRDefault="00CE4736" w:rsidP="00CE4736">
      <w:pPr>
        <w:spacing w:line="480" w:lineRule="auto"/>
        <w:ind w:firstLine="360"/>
        <w:jc w:val="both"/>
      </w:pPr>
      <w:r w:rsidRPr="00461F35">
        <w:t xml:space="preserve">As it is not possible to determine the optimal value for the scale r, the main principle of PH is to progress through all possible values r (0 &lt; r &lt; </w:t>
      </w:r>
      <w:r w:rsidRPr="00461F35">
        <w:sym w:font="Symbol" w:char="F0A5"/>
      </w:r>
      <w:r w:rsidRPr="00461F35">
        <w:t xml:space="preserve">) to determine how the homology of these components change </w:t>
      </w:r>
      <w:r w:rsidRPr="00461F35">
        <w:fldChar w:fldCharType="begin"/>
      </w:r>
      <w:r w:rsidRPr="00461F35">
        <w:instrText xml:space="preserve"> ADDIN EN.CITE &lt;EndNote&gt;&lt;Cite&gt;&lt;Author&gt;Zomorodian&lt;/Author&gt;&lt;Year&gt;2005&lt;/Year&gt;&lt;RecNum&gt;7&lt;/RecNum&gt;&lt;DisplayText&gt;[17]&lt;/DisplayText&gt;&lt;record&gt;&lt;rec-number&gt;7&lt;/rec-number&gt;&lt;foreign-keys&gt;&lt;key app="EN" db-id="w5zza0pajzxtsie90wtv2awqarezezvrz2w9" timestamp="1626382265"&gt;7&lt;/key&gt;&lt;/foreign-keys&gt;&lt;ref-type name="Journal Article"&gt;17&lt;/ref-type&gt;&lt;contributors&gt;&lt;authors&gt;&lt;author&gt;Zomorodian, A.&lt;/author&gt;&lt;author&gt;Carlsson, G.&lt;/author&gt;&lt;/authors&gt;&lt;/contributors&gt;&lt;titles&gt;&lt;title&gt;Computing Persistent Homology&lt;/title&gt;&lt;secondary-title&gt;Discrete &amp;amp; Computational Geometry&lt;/secondary-title&gt;&lt;/titles&gt;&lt;periodical&gt;&lt;full-title&gt;Discrete &amp;amp; Computational Geometry&lt;/full-title&gt;&lt;/periodical&gt;&lt;pages&gt;249–274 &lt;/pages&gt;&lt;volume&gt;33&lt;/volume&gt;&lt;dates&gt;&lt;year&gt;2005&lt;/year&gt;&lt;/dates&gt;&lt;urls&gt;&lt;/urls&gt;&lt;/record&gt;&lt;/Cite&gt;&lt;/EndNote&gt;</w:instrText>
      </w:r>
      <w:r w:rsidRPr="00461F35">
        <w:fldChar w:fldCharType="separate"/>
      </w:r>
      <w:r w:rsidRPr="00461F35">
        <w:rPr>
          <w:noProof/>
        </w:rPr>
        <w:t>[17]</w:t>
      </w:r>
      <w:r w:rsidRPr="00461F35">
        <w:fldChar w:fldCharType="end"/>
      </w:r>
      <w:r w:rsidRPr="00461F35">
        <w:t>. For a given filtration of a simplicial complex, we obtain the output (birth, death) barcode intervals, representatives for each topological feature, i.e., for each structure (n-dimensional hole), we compute the times of the birth (at what r it appears), and death (at what r it disappears) (</w:t>
      </w:r>
      <w:r w:rsidRPr="00461F35">
        <w:rPr>
          <w:b/>
          <w:bCs/>
        </w:rPr>
        <w:t>Figure 3</w:t>
      </w:r>
      <w:r w:rsidRPr="00461F35">
        <w:t>).</w:t>
      </w:r>
    </w:p>
    <w:p w:rsidR="00CE4736" w:rsidRPr="00461F35" w:rsidRDefault="00CE4736" w:rsidP="00CE4736">
      <w:pPr>
        <w:spacing w:line="480" w:lineRule="auto"/>
        <w:ind w:firstLine="720"/>
        <w:jc w:val="both"/>
      </w:pPr>
      <w:r w:rsidRPr="00461F35">
        <w:t>The horizontal axis shows the filtration steps. Each D-dimensional topological feature in filtration is represented by a bar that starts at the filtration step at which the feature is born and ends at the filtration step at which it dies. Thus, for the 0-dimensional barcode, each bar corresponds to a connected component, and the length of a bar indicates how long a particular component remains disconnected from other components.</w:t>
      </w:r>
    </w:p>
    <w:p w:rsidR="00CE4736" w:rsidRPr="00461F35" w:rsidRDefault="00CE4736" w:rsidP="00CE4736">
      <w:pPr>
        <w:spacing w:line="480" w:lineRule="auto"/>
        <w:ind w:firstLine="720"/>
        <w:jc w:val="both"/>
      </w:pPr>
      <w:r w:rsidRPr="00461F35">
        <w:lastRenderedPageBreak/>
        <w:t xml:space="preserve">To compare the homology of persistence diagrams, metrics, such as Wasserstein or Bottleneck distance, can be calculated. Persistence barcodes shown by Ghirst </w:t>
      </w:r>
      <w:r w:rsidRPr="00461F35">
        <w:fldChar w:fldCharType="begin"/>
      </w:r>
      <w:r w:rsidRPr="00461F35">
        <w:instrText xml:space="preserve"> ADDIN EN.CITE &lt;EndNote&gt;&lt;Cite&gt;&lt;Author&gt;Ghrist&lt;/Author&gt;&lt;Year&gt;2008&lt;/Year&gt;&lt;RecNum&gt;9&lt;/RecNum&gt;&lt;DisplayText&gt;[19]&lt;/DisplayText&gt;&lt;record&gt;&lt;rec-number&gt;9&lt;/rec-number&gt;&lt;foreign-keys&gt;&lt;key app="EN" db-id="w5zza0pajzxtsie90wtv2awqarezezvrz2w9" timestamp="1626382645"&gt;9&lt;/key&gt;&lt;/foreign-keys&gt;&lt;ref-type name="Journal Article"&gt;17&lt;/ref-type&gt;&lt;contributors&gt;&lt;authors&gt;&lt;author&gt;Ghrist, R.&lt;/author&gt;&lt;/authors&gt;&lt;/contributors&gt;&lt;titles&gt;&lt;title&gt;Barcodes: The persistent topology of data&lt;/title&gt;&lt;secondary-title&gt;Bulletin of the American Mathematical Society&lt;/secondary-title&gt;&lt;/titles&gt;&lt;periodical&gt;&lt;full-title&gt;Bulletin of the American Mathematical Society&lt;/full-title&gt;&lt;/periodical&gt;&lt;pages&gt;61-75&lt;/pages&gt;&lt;volume&gt;45&lt;/volume&gt;&lt;number&gt;1&lt;/number&gt;&lt;dates&gt;&lt;year&gt;2008&lt;/year&gt;&lt;/dates&gt;&lt;urls&gt;&lt;/urls&gt;&lt;electronic-resource-num&gt;https://doi.org/10.1090/S0273-0979-07-01191-3&lt;/electronic-resource-num&gt;&lt;/record&gt;&lt;/Cite&gt;&lt;/EndNote&gt;</w:instrText>
      </w:r>
      <w:r w:rsidRPr="00461F35">
        <w:fldChar w:fldCharType="separate"/>
      </w:r>
      <w:r w:rsidRPr="00461F35">
        <w:rPr>
          <w:noProof/>
        </w:rPr>
        <w:t>[19]</w:t>
      </w:r>
      <w:r w:rsidRPr="00461F35">
        <w:fldChar w:fldCharType="end"/>
      </w:r>
      <w:r w:rsidRPr="00461F35">
        <w:t xml:space="preserve"> and persistence landscapes shown by Bubenik et al. </w:t>
      </w:r>
      <w:r w:rsidRPr="00461F35">
        <w:fldChar w:fldCharType="begin"/>
      </w:r>
      <w:r w:rsidRPr="00461F35">
        <w:instrText xml:space="preserve"> ADDIN EN.CITE &lt;EndNote&gt;&lt;Cite&gt;&lt;Author&gt;Bubenik&lt;/Author&gt;&lt;Year&gt;2015&lt;/Year&gt;&lt;RecNum&gt;10&lt;/RecNum&gt;&lt;DisplayText&gt;[20]&lt;/DisplayText&gt;&lt;record&gt;&lt;rec-number&gt;10&lt;/rec-number&gt;&lt;foreign-keys&gt;&lt;key app="EN" db-id="w5zza0pajzxtsie90wtv2awqarezezvrz2w9" timestamp="1626382777"&gt;10&lt;/key&gt;&lt;/foreign-keys&gt;&lt;ref-type name="Journal Article"&gt;17&lt;/ref-type&gt;&lt;contributors&gt;&lt;authors&gt;&lt;author&gt;Bubenik, P.&lt;/author&gt;&lt;/authors&gt;&lt;/contributors&gt;&lt;titles&gt;&lt;title&gt;Statistical Topological Data Analysis using Persistence Landscapes&lt;/title&gt;&lt;secondary-title&gt;Journal of Machine Learning Research&lt;/secondary-title&gt;&lt;/titles&gt;&lt;periodical&gt;&lt;full-title&gt;Journal of Machine Learning Research&lt;/full-title&gt;&lt;/periodical&gt;&lt;pages&gt;77−102&lt;/pages&gt;&lt;volume&gt;16&lt;/volume&gt;&lt;number&gt;3&lt;/number&gt;&lt;dates&gt;&lt;year&gt;2015&lt;/year&gt;&lt;/dates&gt;&lt;urls&gt;&lt;/urls&gt;&lt;/record&gt;&lt;/Cite&gt;&lt;/EndNote&gt;</w:instrText>
      </w:r>
      <w:r w:rsidRPr="00461F35">
        <w:fldChar w:fldCharType="separate"/>
      </w:r>
      <w:r w:rsidRPr="00461F35">
        <w:rPr>
          <w:noProof/>
        </w:rPr>
        <w:t>[20]</w:t>
      </w:r>
      <w:r w:rsidRPr="00461F35">
        <w:fldChar w:fldCharType="end"/>
      </w:r>
      <w:r w:rsidRPr="00461F35">
        <w:t xml:space="preserve"> have been developed to represent the persistent topology within datasets. Adams et al. have introduced persistence images to vectorize persistence diagrams for machine learning tasks </w:t>
      </w:r>
      <w:r w:rsidRPr="00461F35">
        <w:fldChar w:fldCharType="begin"/>
      </w:r>
      <w:r w:rsidRPr="00461F35">
        <w:instrText xml:space="preserve"> ADDIN EN.CITE &lt;EndNote&gt;&lt;Cite&gt;&lt;Author&gt;Adams&lt;/Author&gt;&lt;Year&gt;2017&lt;/Year&gt;&lt;RecNum&gt;11&lt;/RecNum&gt;&lt;DisplayText&gt;[21]&lt;/DisplayText&gt;&lt;record&gt;&lt;rec-number&gt;11&lt;/rec-number&gt;&lt;foreign-keys&gt;&lt;key app="EN" db-id="w5zza0pajzxtsie90wtv2awqarezezvrz2w9" timestamp="1626382962"&gt;11&lt;/key&gt;&lt;/foreign-keys&gt;&lt;ref-type name="Journal Article"&gt;17&lt;/ref-type&gt;&lt;contributors&gt;&lt;authors&gt;&lt;author&gt;Adams, H.&lt;/author&gt;&lt;author&gt;Emerson, T.&lt;/author&gt;&lt;author&gt;Kirby, M.&lt;/author&gt;&lt;author&gt;Neville, R.&lt;/author&gt;&lt;author&gt;Peterson, C.&lt;/author&gt;&lt;author&gt;Shipman, P.&lt;/author&gt;&lt;author&gt;Chepushtanova, S.&lt;/author&gt;&lt;author&gt;Hanson, E.&lt;/author&gt;&lt;author&gt;Motta, F.&lt;/author&gt;&lt;author&gt;Ziegelmeier, L.&lt;/author&gt;&lt;/authors&gt;&lt;/contributors&gt;&lt;titles&gt;&lt;title&gt;Persistence Images: A Stable Vector Representation of Persistent Homology&lt;/title&gt;&lt;secondary-title&gt;Journal of Machine Learning Research&lt;/secondary-title&gt;&lt;/titles&gt;&lt;periodical&gt;&lt;full-title&gt;Journal of Machine Learning Research&lt;/full-title&gt;&lt;/periodical&gt;&lt;pages&gt;1−35&lt;/pages&gt;&lt;volume&gt;18&lt;/volume&gt;&lt;number&gt;8&lt;/number&gt;&lt;dates&gt;&lt;year&gt;2017&lt;/year&gt;&lt;/dates&gt;&lt;urls&gt;&lt;/urls&gt;&lt;/record&gt;&lt;/Cite&gt;&lt;/EndNote&gt;</w:instrText>
      </w:r>
      <w:r w:rsidRPr="00461F35">
        <w:fldChar w:fldCharType="separate"/>
      </w:r>
      <w:r w:rsidRPr="00461F35">
        <w:rPr>
          <w:noProof/>
        </w:rPr>
        <w:t>[21]</w:t>
      </w:r>
      <w:r w:rsidRPr="00461F35">
        <w:fldChar w:fldCharType="end"/>
      </w:r>
      <w:r w:rsidRPr="00461F35">
        <w:t>. We have selected the persistence image methodology because of its ability to work with a broader range of machine learning algorithms and the potential to convert its feature vectors into a visual patient motif. The persistence image (PI) pipeline converts the birth-death points to birth-persistence, i.e. (b, d) to (b, d-b). A weighting function is applied, giving points that are more persistent a higher amount of intensity. Gaussian probability distribution with selected variance level is applied at each point. A grid “n” by “n” is overlaid over the surface to form the PI with chosen resolution. The pixel intensities of the PI are taken as a feature vector for machine learning and feature selection. Vectors from different component dimensions can be concatenated into a disease pattern motif for both visualization and storage.</w:t>
      </w:r>
    </w:p>
    <w:p w:rsidR="00CE4736" w:rsidRPr="00461F35" w:rsidRDefault="00CE4736" w:rsidP="00CE4736"/>
    <w:p w:rsidR="00CE4736" w:rsidRPr="00461F35" w:rsidRDefault="00CE4736" w:rsidP="00CE4736">
      <w:pPr>
        <w:spacing w:line="480" w:lineRule="auto"/>
        <w:jc w:val="both"/>
        <w:rPr>
          <w:b/>
          <w:bCs/>
        </w:rPr>
      </w:pPr>
      <w:r w:rsidRPr="00461F35">
        <w:rPr>
          <w:b/>
          <w:bCs/>
        </w:rPr>
        <w:t>Figure 3:</w:t>
      </w:r>
    </w:p>
    <w:p w:rsidR="00CE4736" w:rsidRPr="00461F35" w:rsidRDefault="00CE4736" w:rsidP="00CE4736">
      <w:pPr>
        <w:spacing w:line="480" w:lineRule="auto"/>
        <w:jc w:val="both"/>
        <w:rPr>
          <w:b/>
          <w:bCs/>
        </w:rPr>
      </w:pPr>
      <w:r w:rsidRPr="00461F35">
        <w:rPr>
          <w:b/>
          <w:bCs/>
          <w:noProof/>
          <w:lang w:val="en-IN" w:eastAsia="en-IN"/>
        </w:rPr>
        <w:drawing>
          <wp:inline distT="0" distB="0" distL="0" distR="0">
            <wp:extent cx="4992130" cy="2922743"/>
            <wp:effectExtent l="19050" t="0" r="0" b="0"/>
            <wp:docPr id="4"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97058" cy="2925628"/>
                    </a:xfrm>
                    <a:prstGeom prst="rect">
                      <a:avLst/>
                    </a:prstGeom>
                  </pic:spPr>
                </pic:pic>
              </a:graphicData>
            </a:graphic>
          </wp:inline>
        </w:drawing>
      </w:r>
    </w:p>
    <w:p w:rsidR="00CE4736" w:rsidRPr="00461F35" w:rsidRDefault="00CE4736" w:rsidP="00CE4736">
      <w:pPr>
        <w:spacing w:line="480" w:lineRule="auto"/>
        <w:jc w:val="both"/>
      </w:pPr>
      <w:r w:rsidRPr="00461F35">
        <w:rPr>
          <w:b/>
          <w:bCs/>
        </w:rPr>
        <w:t xml:space="preserve">Persistent Homology Explanation. </w:t>
      </w:r>
      <w:r w:rsidRPr="00461F35">
        <w:t>For a given</w:t>
      </w:r>
      <w:r w:rsidRPr="00461F35">
        <w:rPr>
          <w:b/>
          <w:bCs/>
        </w:rPr>
        <w:t xml:space="preserve"> </w:t>
      </w:r>
      <w:r w:rsidRPr="00461F35">
        <w:t xml:space="preserve">proximity parameter </w:t>
      </w:r>
      <w:r w:rsidRPr="00461F35">
        <w:sym w:font="Symbol" w:char="F065"/>
      </w:r>
      <w:r w:rsidRPr="00461F35">
        <w:t xml:space="preserve">, a circle with radius = </w:t>
      </w:r>
      <w:r w:rsidRPr="00461F35">
        <w:sym w:font="Symbol" w:char="F065"/>
      </w:r>
      <w:r w:rsidRPr="00461F35">
        <w:t xml:space="preserve"> is drawn around each data point. The intersections of these circles guide the construction of a set of simplicial complexes. All possible values of </w:t>
      </w:r>
      <w:r w:rsidRPr="00461F35">
        <w:sym w:font="Symbol" w:char="F065"/>
      </w:r>
      <w:r w:rsidRPr="00461F35">
        <w:t xml:space="preserve"> are tested to detect variations in topology at different scales. The appearance and disappearance of connected components and open loops is measured by H0 and H1, respectively, and subsequently visualized as a persistent barcode. H0 represents dimension 0 persistent homology, and H1 represents dimension 1 persistent homology.</w:t>
      </w:r>
    </w:p>
    <w:p w:rsidR="00CE4736" w:rsidRPr="00461F35" w:rsidRDefault="00CE4736" w:rsidP="00CE4736">
      <w:pPr>
        <w:spacing w:line="480" w:lineRule="auto"/>
        <w:jc w:val="both"/>
      </w:pPr>
    </w:p>
    <w:p w:rsidR="00CE4736" w:rsidRPr="00461F35" w:rsidRDefault="00CE4736" w:rsidP="00CE4736">
      <w:pPr>
        <w:spacing w:line="480" w:lineRule="auto"/>
        <w:jc w:val="both"/>
        <w:rPr>
          <w:b/>
        </w:rPr>
      </w:pPr>
      <w:r w:rsidRPr="00461F35">
        <w:rPr>
          <w:b/>
        </w:rPr>
        <w:t xml:space="preserve">References: </w:t>
      </w:r>
    </w:p>
    <w:p w:rsidR="00CE4736" w:rsidRPr="00461F35" w:rsidRDefault="00CE4736" w:rsidP="00CE4736">
      <w:pPr>
        <w:pStyle w:val="EndNoteBibliography"/>
        <w:ind w:left="720" w:hanging="720"/>
        <w:rPr>
          <w:noProof/>
        </w:rPr>
      </w:pPr>
    </w:p>
    <w:p w:rsidR="00CE4736" w:rsidRPr="00461F35" w:rsidRDefault="00CE4736" w:rsidP="00CE4736">
      <w:pPr>
        <w:pStyle w:val="EndNoteBibliography"/>
        <w:ind w:left="720" w:hanging="720"/>
        <w:rPr>
          <w:noProof/>
        </w:rPr>
      </w:pPr>
      <w:r w:rsidRPr="00461F35">
        <w:rPr>
          <w:noProof/>
        </w:rPr>
        <w:t>19</w:t>
      </w:r>
      <w:r w:rsidRPr="00461F35">
        <w:rPr>
          <w:noProof/>
        </w:rPr>
        <w:tab/>
        <w:t>Ghrist R (2008) Barcodes: The persistent topology of data. Bulletin of the American Mathematical Society 45:61-75</w:t>
      </w:r>
    </w:p>
    <w:p w:rsidR="00CE4736" w:rsidRPr="00461F35" w:rsidRDefault="00CE4736" w:rsidP="00CE4736">
      <w:pPr>
        <w:pStyle w:val="EndNoteBibliography"/>
        <w:ind w:left="720" w:hanging="720"/>
        <w:rPr>
          <w:noProof/>
        </w:rPr>
      </w:pPr>
      <w:r w:rsidRPr="00461F35">
        <w:rPr>
          <w:noProof/>
        </w:rPr>
        <w:t>20</w:t>
      </w:r>
      <w:r w:rsidRPr="00461F35">
        <w:rPr>
          <w:noProof/>
        </w:rPr>
        <w:tab/>
        <w:t>Bubenik P (2015) Statistical Topological Data Analysis using Persistence Landscapes. Journal of Machine Learning Research 16:77−102</w:t>
      </w:r>
    </w:p>
    <w:p w:rsidR="00CE4736" w:rsidRPr="00461F35" w:rsidRDefault="00CE4736" w:rsidP="00CE4736">
      <w:pPr>
        <w:pStyle w:val="EndNoteBibliography"/>
        <w:ind w:left="720" w:hanging="720"/>
        <w:rPr>
          <w:noProof/>
        </w:rPr>
      </w:pPr>
      <w:r w:rsidRPr="00461F35">
        <w:rPr>
          <w:noProof/>
        </w:rPr>
        <w:t>21</w:t>
      </w:r>
      <w:r w:rsidRPr="00461F35">
        <w:rPr>
          <w:noProof/>
        </w:rPr>
        <w:tab/>
        <w:t>Adams H, Emerson T, Kirby M et al (2017) Persistence Images: A Stable Vector Representation of Persistent Homology. Journal of Machine Learning Research 18:1−35</w:t>
      </w:r>
    </w:p>
    <w:p w:rsidR="00CE4736" w:rsidRPr="00461F35" w:rsidRDefault="00CE4736" w:rsidP="00CE4736">
      <w:pPr>
        <w:spacing w:line="480" w:lineRule="auto"/>
        <w:jc w:val="both"/>
        <w:rPr>
          <w:b/>
        </w:rPr>
      </w:pPr>
    </w:p>
    <w:p w:rsidR="00CE4736" w:rsidRPr="00461F35" w:rsidRDefault="00CE4736" w:rsidP="00CE4736">
      <w:pPr>
        <w:spacing w:line="480" w:lineRule="auto"/>
        <w:jc w:val="both"/>
      </w:pPr>
    </w:p>
    <w:p w:rsidR="00CE4736" w:rsidRPr="00461F35" w:rsidRDefault="00CE4736" w:rsidP="00CE4736">
      <w:pPr>
        <w:spacing w:line="480" w:lineRule="auto"/>
        <w:jc w:val="both"/>
      </w:pPr>
    </w:p>
    <w:p w:rsidR="00CE4736" w:rsidRPr="00461F35" w:rsidRDefault="00CE4736" w:rsidP="00CE4736">
      <w:pPr>
        <w:spacing w:line="480" w:lineRule="auto"/>
        <w:jc w:val="both"/>
      </w:pPr>
    </w:p>
    <w:p w:rsidR="00CE4736" w:rsidRPr="00461F35" w:rsidRDefault="00CE4736" w:rsidP="00CE4736">
      <w:pPr>
        <w:spacing w:line="480" w:lineRule="auto"/>
        <w:jc w:val="both"/>
      </w:pPr>
    </w:p>
    <w:sectPr w:rsidR="00CE4736" w:rsidRPr="00461F35" w:rsidSect="00461F35">
      <w:footerReference w:type="even" r:id="rId9"/>
      <w:footerReference w:type="defaul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10A44" w:rsidRDefault="00810A44" w:rsidP="00391BFE">
      <w:r>
        <w:separator/>
      </w:r>
    </w:p>
  </w:endnote>
  <w:endnote w:type="continuationSeparator" w:id="0">
    <w:p w:rsidR="00810A44" w:rsidRDefault="00810A44" w:rsidP="00391B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New Roman (Body CS)">
    <w:charset w:val="00"/>
    <w:family w:val="roman"/>
    <w:pitch w:val="default"/>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79317794"/>
      <w:docPartObj>
        <w:docPartGallery w:val="Page Numbers (Bottom of Page)"/>
        <w:docPartUnique/>
      </w:docPartObj>
    </w:sdtPr>
    <w:sdtEndPr>
      <w:rPr>
        <w:rStyle w:val="PageNumber"/>
      </w:rPr>
    </w:sdtEndPr>
    <w:sdtContent>
      <w:p w:rsidR="00391BFE" w:rsidRDefault="00F523EF">
        <w:pPr>
          <w:pStyle w:val="Footer"/>
          <w:framePr w:wrap="none" w:vAnchor="text" w:hAnchor="margin" w:xAlign="right" w:y="1"/>
          <w:rPr>
            <w:rStyle w:val="PageNumber"/>
          </w:rPr>
        </w:pPr>
        <w:r>
          <w:rPr>
            <w:rStyle w:val="PageNumber"/>
          </w:rPr>
          <w:fldChar w:fldCharType="begin"/>
        </w:r>
        <w:r w:rsidR="00391BFE">
          <w:rPr>
            <w:rStyle w:val="PageNumber"/>
          </w:rPr>
          <w:instrText xml:space="preserve"> PAGE </w:instrText>
        </w:r>
        <w:r>
          <w:rPr>
            <w:rStyle w:val="PageNumber"/>
          </w:rPr>
          <w:fldChar w:fldCharType="end"/>
        </w:r>
      </w:p>
    </w:sdtContent>
  </w:sdt>
  <w:p w:rsidR="00391BFE" w:rsidRDefault="00391BFE" w:rsidP="00391BF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90601872"/>
      <w:docPartObj>
        <w:docPartGallery w:val="Page Numbers (Bottom of Page)"/>
        <w:docPartUnique/>
      </w:docPartObj>
    </w:sdtPr>
    <w:sdtEndPr>
      <w:rPr>
        <w:rStyle w:val="PageNumber"/>
      </w:rPr>
    </w:sdtEndPr>
    <w:sdtContent>
      <w:p w:rsidR="00391BFE" w:rsidRDefault="00F523EF">
        <w:pPr>
          <w:pStyle w:val="Footer"/>
          <w:framePr w:wrap="none" w:vAnchor="text" w:hAnchor="margin" w:xAlign="right" w:y="1"/>
          <w:rPr>
            <w:rStyle w:val="PageNumber"/>
          </w:rPr>
        </w:pPr>
        <w:r>
          <w:rPr>
            <w:rStyle w:val="PageNumber"/>
          </w:rPr>
          <w:fldChar w:fldCharType="begin"/>
        </w:r>
        <w:r w:rsidR="00391BFE">
          <w:rPr>
            <w:rStyle w:val="PageNumber"/>
          </w:rPr>
          <w:instrText xml:space="preserve"> PAGE </w:instrText>
        </w:r>
        <w:r>
          <w:rPr>
            <w:rStyle w:val="PageNumber"/>
          </w:rPr>
          <w:fldChar w:fldCharType="separate"/>
        </w:r>
        <w:r w:rsidR="00461F35">
          <w:rPr>
            <w:rStyle w:val="PageNumber"/>
            <w:noProof/>
          </w:rPr>
          <w:t>3</w:t>
        </w:r>
        <w:r>
          <w:rPr>
            <w:rStyle w:val="PageNumber"/>
          </w:rPr>
          <w:fldChar w:fldCharType="end"/>
        </w:r>
      </w:p>
    </w:sdtContent>
  </w:sdt>
  <w:p w:rsidR="00391BFE" w:rsidRDefault="00391BFE" w:rsidP="00391BF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10A44" w:rsidRDefault="00810A44" w:rsidP="00391BFE">
      <w:r>
        <w:separator/>
      </w:r>
    </w:p>
  </w:footnote>
  <w:footnote w:type="continuationSeparator" w:id="0">
    <w:p w:rsidR="00810A44" w:rsidRDefault="00810A44" w:rsidP="00391BF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F56692"/>
    <w:multiLevelType w:val="hybridMultilevel"/>
    <w:tmpl w:val="8D5A24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CE74F0"/>
    <w:multiLevelType w:val="hybridMultilevel"/>
    <w:tmpl w:val="A33EEDA0"/>
    <w:lvl w:ilvl="0" w:tplc="9C2813DA">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36354F11"/>
    <w:multiLevelType w:val="hybridMultilevel"/>
    <w:tmpl w:val="067AF36E"/>
    <w:lvl w:ilvl="0" w:tplc="8C04F728">
      <w:start w:val="1"/>
      <w:numFmt w:val="bullet"/>
      <w:lvlText w:val="•"/>
      <w:lvlJc w:val="left"/>
      <w:pPr>
        <w:tabs>
          <w:tab w:val="num" w:pos="720"/>
        </w:tabs>
        <w:ind w:left="720" w:hanging="360"/>
      </w:pPr>
      <w:rPr>
        <w:rFonts w:ascii="Arial" w:hAnsi="Arial" w:hint="default"/>
      </w:rPr>
    </w:lvl>
    <w:lvl w:ilvl="1" w:tplc="81CC0E2A" w:tentative="1">
      <w:start w:val="1"/>
      <w:numFmt w:val="bullet"/>
      <w:lvlText w:val="•"/>
      <w:lvlJc w:val="left"/>
      <w:pPr>
        <w:tabs>
          <w:tab w:val="num" w:pos="1440"/>
        </w:tabs>
        <w:ind w:left="1440" w:hanging="360"/>
      </w:pPr>
      <w:rPr>
        <w:rFonts w:ascii="Arial" w:hAnsi="Arial" w:hint="default"/>
      </w:rPr>
    </w:lvl>
    <w:lvl w:ilvl="2" w:tplc="CF7097D6" w:tentative="1">
      <w:start w:val="1"/>
      <w:numFmt w:val="bullet"/>
      <w:lvlText w:val="•"/>
      <w:lvlJc w:val="left"/>
      <w:pPr>
        <w:tabs>
          <w:tab w:val="num" w:pos="2160"/>
        </w:tabs>
        <w:ind w:left="2160" w:hanging="360"/>
      </w:pPr>
      <w:rPr>
        <w:rFonts w:ascii="Arial" w:hAnsi="Arial" w:hint="default"/>
      </w:rPr>
    </w:lvl>
    <w:lvl w:ilvl="3" w:tplc="5C360FC2" w:tentative="1">
      <w:start w:val="1"/>
      <w:numFmt w:val="bullet"/>
      <w:lvlText w:val="•"/>
      <w:lvlJc w:val="left"/>
      <w:pPr>
        <w:tabs>
          <w:tab w:val="num" w:pos="2880"/>
        </w:tabs>
        <w:ind w:left="2880" w:hanging="360"/>
      </w:pPr>
      <w:rPr>
        <w:rFonts w:ascii="Arial" w:hAnsi="Arial" w:hint="default"/>
      </w:rPr>
    </w:lvl>
    <w:lvl w:ilvl="4" w:tplc="C0D8CFEA" w:tentative="1">
      <w:start w:val="1"/>
      <w:numFmt w:val="bullet"/>
      <w:lvlText w:val="•"/>
      <w:lvlJc w:val="left"/>
      <w:pPr>
        <w:tabs>
          <w:tab w:val="num" w:pos="3600"/>
        </w:tabs>
        <w:ind w:left="3600" w:hanging="360"/>
      </w:pPr>
      <w:rPr>
        <w:rFonts w:ascii="Arial" w:hAnsi="Arial" w:hint="default"/>
      </w:rPr>
    </w:lvl>
    <w:lvl w:ilvl="5" w:tplc="F81834AA" w:tentative="1">
      <w:start w:val="1"/>
      <w:numFmt w:val="bullet"/>
      <w:lvlText w:val="•"/>
      <w:lvlJc w:val="left"/>
      <w:pPr>
        <w:tabs>
          <w:tab w:val="num" w:pos="4320"/>
        </w:tabs>
        <w:ind w:left="4320" w:hanging="360"/>
      </w:pPr>
      <w:rPr>
        <w:rFonts w:ascii="Arial" w:hAnsi="Arial" w:hint="default"/>
      </w:rPr>
    </w:lvl>
    <w:lvl w:ilvl="6" w:tplc="ADA64CAA" w:tentative="1">
      <w:start w:val="1"/>
      <w:numFmt w:val="bullet"/>
      <w:lvlText w:val="•"/>
      <w:lvlJc w:val="left"/>
      <w:pPr>
        <w:tabs>
          <w:tab w:val="num" w:pos="5040"/>
        </w:tabs>
        <w:ind w:left="5040" w:hanging="360"/>
      </w:pPr>
      <w:rPr>
        <w:rFonts w:ascii="Arial" w:hAnsi="Arial" w:hint="default"/>
      </w:rPr>
    </w:lvl>
    <w:lvl w:ilvl="7" w:tplc="728E1A6A" w:tentative="1">
      <w:start w:val="1"/>
      <w:numFmt w:val="bullet"/>
      <w:lvlText w:val="•"/>
      <w:lvlJc w:val="left"/>
      <w:pPr>
        <w:tabs>
          <w:tab w:val="num" w:pos="5760"/>
        </w:tabs>
        <w:ind w:left="5760" w:hanging="360"/>
      </w:pPr>
      <w:rPr>
        <w:rFonts w:ascii="Arial" w:hAnsi="Arial" w:hint="default"/>
      </w:rPr>
    </w:lvl>
    <w:lvl w:ilvl="8" w:tplc="CD1C35F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40511EA6"/>
    <w:multiLevelType w:val="hybridMultilevel"/>
    <w:tmpl w:val="F6A6D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37047AB"/>
    <w:multiLevelType w:val="hybridMultilevel"/>
    <w:tmpl w:val="5BD8F03E"/>
    <w:lvl w:ilvl="0" w:tplc="0409000F">
      <w:start w:val="1"/>
      <w:numFmt w:val="decimal"/>
      <w:lvlText w:val="%1."/>
      <w:lvlJc w:val="left"/>
      <w:pPr>
        <w:ind w:left="778" w:hanging="360"/>
      </w:pPr>
    </w:lvl>
    <w:lvl w:ilvl="1" w:tplc="04090019" w:tentative="1">
      <w:start w:val="1"/>
      <w:numFmt w:val="lowerLetter"/>
      <w:lvlText w:val="%2."/>
      <w:lvlJc w:val="left"/>
      <w:pPr>
        <w:ind w:left="1498" w:hanging="360"/>
      </w:pPr>
    </w:lvl>
    <w:lvl w:ilvl="2" w:tplc="0409001B" w:tentative="1">
      <w:start w:val="1"/>
      <w:numFmt w:val="lowerRoman"/>
      <w:lvlText w:val="%3."/>
      <w:lvlJc w:val="right"/>
      <w:pPr>
        <w:ind w:left="2218" w:hanging="180"/>
      </w:pPr>
    </w:lvl>
    <w:lvl w:ilvl="3" w:tplc="0409000F" w:tentative="1">
      <w:start w:val="1"/>
      <w:numFmt w:val="decimal"/>
      <w:lvlText w:val="%4."/>
      <w:lvlJc w:val="left"/>
      <w:pPr>
        <w:ind w:left="2938" w:hanging="360"/>
      </w:pPr>
    </w:lvl>
    <w:lvl w:ilvl="4" w:tplc="04090019" w:tentative="1">
      <w:start w:val="1"/>
      <w:numFmt w:val="lowerLetter"/>
      <w:lvlText w:val="%5."/>
      <w:lvlJc w:val="left"/>
      <w:pPr>
        <w:ind w:left="3658" w:hanging="360"/>
      </w:pPr>
    </w:lvl>
    <w:lvl w:ilvl="5" w:tplc="0409001B" w:tentative="1">
      <w:start w:val="1"/>
      <w:numFmt w:val="lowerRoman"/>
      <w:lvlText w:val="%6."/>
      <w:lvlJc w:val="right"/>
      <w:pPr>
        <w:ind w:left="4378" w:hanging="180"/>
      </w:pPr>
    </w:lvl>
    <w:lvl w:ilvl="6" w:tplc="0409000F" w:tentative="1">
      <w:start w:val="1"/>
      <w:numFmt w:val="decimal"/>
      <w:lvlText w:val="%7."/>
      <w:lvlJc w:val="left"/>
      <w:pPr>
        <w:ind w:left="5098" w:hanging="360"/>
      </w:pPr>
    </w:lvl>
    <w:lvl w:ilvl="7" w:tplc="04090019" w:tentative="1">
      <w:start w:val="1"/>
      <w:numFmt w:val="lowerLetter"/>
      <w:lvlText w:val="%8."/>
      <w:lvlJc w:val="left"/>
      <w:pPr>
        <w:ind w:left="5818" w:hanging="360"/>
      </w:pPr>
    </w:lvl>
    <w:lvl w:ilvl="8" w:tplc="0409001B" w:tentative="1">
      <w:start w:val="1"/>
      <w:numFmt w:val="lowerRoman"/>
      <w:lvlText w:val="%9."/>
      <w:lvlJc w:val="right"/>
      <w:pPr>
        <w:ind w:left="6538" w:hanging="180"/>
      </w:pPr>
    </w:lvl>
  </w:abstractNum>
  <w:abstractNum w:abstractNumId="5" w15:restartNumberingAfterBreak="0">
    <w:nsid w:val="76AA1ACE"/>
    <w:multiLevelType w:val="hybridMultilevel"/>
    <w:tmpl w:val="BA96AE7C"/>
    <w:lvl w:ilvl="0" w:tplc="815E74AC">
      <w:start w:val="1"/>
      <w:numFmt w:val="bullet"/>
      <w:lvlText w:val=""/>
      <w:lvlJc w:val="left"/>
      <w:pPr>
        <w:ind w:left="720" w:hanging="360"/>
      </w:pPr>
      <w:rPr>
        <w:rFonts w:ascii="Symbol" w:hAnsi="Symbol" w:cs="Times New Roman (Body CS)"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1"/>
  </w:num>
  <w:num w:numId="4">
    <w:abstractNumId w:val="0"/>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Euro Rad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txtta23swpvceszznp25plvs9dfr2ee2xt&quot;&gt;TDA&lt;record-ids&gt;&lt;item&gt;1&lt;/item&gt;&lt;item&gt;4&lt;/item&gt;&lt;item&gt;5&lt;/item&gt;&lt;item&gt;6&lt;/item&gt;&lt;item&gt;7&lt;/item&gt;&lt;item&gt;8&lt;/item&gt;&lt;item&gt;9&lt;/item&gt;&lt;item&gt;13&lt;/item&gt;&lt;item&gt;15&lt;/item&gt;&lt;item&gt;17&lt;/item&gt;&lt;item&gt;20&lt;/item&gt;&lt;item&gt;21&lt;/item&gt;&lt;item&gt;22&lt;/item&gt;&lt;item&gt;23&lt;/item&gt;&lt;item&gt;24&lt;/item&gt;&lt;item&gt;25&lt;/item&gt;&lt;/record-ids&gt;&lt;/item&gt;&lt;/Libraries&gt;"/>
  </w:docVars>
  <w:rsids>
    <w:rsidRoot w:val="00C13258"/>
    <w:rsid w:val="00002AC1"/>
    <w:rsid w:val="00007CEE"/>
    <w:rsid w:val="00016A2B"/>
    <w:rsid w:val="00022745"/>
    <w:rsid w:val="00026029"/>
    <w:rsid w:val="00030AC4"/>
    <w:rsid w:val="00033D14"/>
    <w:rsid w:val="00041559"/>
    <w:rsid w:val="000417EB"/>
    <w:rsid w:val="00054988"/>
    <w:rsid w:val="00054DAB"/>
    <w:rsid w:val="00061C20"/>
    <w:rsid w:val="00065D1F"/>
    <w:rsid w:val="00070479"/>
    <w:rsid w:val="00071980"/>
    <w:rsid w:val="0007607F"/>
    <w:rsid w:val="000869BE"/>
    <w:rsid w:val="000A197C"/>
    <w:rsid w:val="000A7531"/>
    <w:rsid w:val="000B09FF"/>
    <w:rsid w:val="000C0FBA"/>
    <w:rsid w:val="000C1329"/>
    <w:rsid w:val="000D296C"/>
    <w:rsid w:val="000D65B3"/>
    <w:rsid w:val="000D7177"/>
    <w:rsid w:val="000D783E"/>
    <w:rsid w:val="000E4C7A"/>
    <w:rsid w:val="000E4DBE"/>
    <w:rsid w:val="000F13C5"/>
    <w:rsid w:val="000F2314"/>
    <w:rsid w:val="000F567F"/>
    <w:rsid w:val="00104D79"/>
    <w:rsid w:val="0011128C"/>
    <w:rsid w:val="00116836"/>
    <w:rsid w:val="001253A9"/>
    <w:rsid w:val="00125651"/>
    <w:rsid w:val="00125D53"/>
    <w:rsid w:val="001459EB"/>
    <w:rsid w:val="0016274F"/>
    <w:rsid w:val="00163754"/>
    <w:rsid w:val="001710CE"/>
    <w:rsid w:val="001810A1"/>
    <w:rsid w:val="00183A8D"/>
    <w:rsid w:val="00184861"/>
    <w:rsid w:val="001A3796"/>
    <w:rsid w:val="001A6C27"/>
    <w:rsid w:val="001B2417"/>
    <w:rsid w:val="001B5890"/>
    <w:rsid w:val="001B6D51"/>
    <w:rsid w:val="001B7BF1"/>
    <w:rsid w:val="001C5B74"/>
    <w:rsid w:val="001E0A46"/>
    <w:rsid w:val="001E1F6E"/>
    <w:rsid w:val="001E5C50"/>
    <w:rsid w:val="001F1F95"/>
    <w:rsid w:val="001F2AF3"/>
    <w:rsid w:val="00200820"/>
    <w:rsid w:val="00201136"/>
    <w:rsid w:val="002028E7"/>
    <w:rsid w:val="00202E66"/>
    <w:rsid w:val="00204C79"/>
    <w:rsid w:val="0020657E"/>
    <w:rsid w:val="00206ACE"/>
    <w:rsid w:val="00225814"/>
    <w:rsid w:val="00230F91"/>
    <w:rsid w:val="00231659"/>
    <w:rsid w:val="0023568B"/>
    <w:rsid w:val="002411DA"/>
    <w:rsid w:val="002506CE"/>
    <w:rsid w:val="00253B6C"/>
    <w:rsid w:val="002662F3"/>
    <w:rsid w:val="00267FA8"/>
    <w:rsid w:val="00271581"/>
    <w:rsid w:val="002765EC"/>
    <w:rsid w:val="00276E54"/>
    <w:rsid w:val="00280737"/>
    <w:rsid w:val="00284BE0"/>
    <w:rsid w:val="002C4C1D"/>
    <w:rsid w:val="002D1732"/>
    <w:rsid w:val="002D45A3"/>
    <w:rsid w:val="002D6BD5"/>
    <w:rsid w:val="002E51E1"/>
    <w:rsid w:val="002F44BD"/>
    <w:rsid w:val="002F4D81"/>
    <w:rsid w:val="002F4DC0"/>
    <w:rsid w:val="002F7ADD"/>
    <w:rsid w:val="003006F9"/>
    <w:rsid w:val="00302D10"/>
    <w:rsid w:val="00317FA7"/>
    <w:rsid w:val="003238CF"/>
    <w:rsid w:val="00325DFF"/>
    <w:rsid w:val="00325FF1"/>
    <w:rsid w:val="00326482"/>
    <w:rsid w:val="0032713C"/>
    <w:rsid w:val="00327246"/>
    <w:rsid w:val="003402AA"/>
    <w:rsid w:val="003431FC"/>
    <w:rsid w:val="0034539B"/>
    <w:rsid w:val="00346E16"/>
    <w:rsid w:val="00350087"/>
    <w:rsid w:val="00351579"/>
    <w:rsid w:val="00364A6F"/>
    <w:rsid w:val="00367ADE"/>
    <w:rsid w:val="00391BFE"/>
    <w:rsid w:val="0039253E"/>
    <w:rsid w:val="003927A9"/>
    <w:rsid w:val="00396EBF"/>
    <w:rsid w:val="003A5E10"/>
    <w:rsid w:val="003A70AC"/>
    <w:rsid w:val="003B2D61"/>
    <w:rsid w:val="003C26A7"/>
    <w:rsid w:val="003D51B1"/>
    <w:rsid w:val="003D6671"/>
    <w:rsid w:val="003E0706"/>
    <w:rsid w:val="003E4BD0"/>
    <w:rsid w:val="003E660F"/>
    <w:rsid w:val="003E7938"/>
    <w:rsid w:val="003F03F1"/>
    <w:rsid w:val="003F105D"/>
    <w:rsid w:val="003F33EA"/>
    <w:rsid w:val="003F6409"/>
    <w:rsid w:val="0040108E"/>
    <w:rsid w:val="00401E1D"/>
    <w:rsid w:val="0040731B"/>
    <w:rsid w:val="004229FC"/>
    <w:rsid w:val="0042648B"/>
    <w:rsid w:val="00433FFC"/>
    <w:rsid w:val="004344B9"/>
    <w:rsid w:val="00437D8C"/>
    <w:rsid w:val="00446F62"/>
    <w:rsid w:val="00453601"/>
    <w:rsid w:val="004550EF"/>
    <w:rsid w:val="00461F35"/>
    <w:rsid w:val="00481260"/>
    <w:rsid w:val="00493497"/>
    <w:rsid w:val="00495C6B"/>
    <w:rsid w:val="00496D92"/>
    <w:rsid w:val="004A2D94"/>
    <w:rsid w:val="004A3589"/>
    <w:rsid w:val="004B0418"/>
    <w:rsid w:val="004B5FF0"/>
    <w:rsid w:val="004C6091"/>
    <w:rsid w:val="004C7FC0"/>
    <w:rsid w:val="004E20C9"/>
    <w:rsid w:val="004E22D7"/>
    <w:rsid w:val="004E36A3"/>
    <w:rsid w:val="004F3AE5"/>
    <w:rsid w:val="00503EB8"/>
    <w:rsid w:val="0051506E"/>
    <w:rsid w:val="00524A70"/>
    <w:rsid w:val="0053245A"/>
    <w:rsid w:val="00535F78"/>
    <w:rsid w:val="00541485"/>
    <w:rsid w:val="00543123"/>
    <w:rsid w:val="00543CC4"/>
    <w:rsid w:val="00546326"/>
    <w:rsid w:val="00557C98"/>
    <w:rsid w:val="0056604C"/>
    <w:rsid w:val="0057085A"/>
    <w:rsid w:val="005759F0"/>
    <w:rsid w:val="005802AA"/>
    <w:rsid w:val="00593815"/>
    <w:rsid w:val="00597A03"/>
    <w:rsid w:val="005A67CC"/>
    <w:rsid w:val="005C6098"/>
    <w:rsid w:val="005D2A2D"/>
    <w:rsid w:val="005D3402"/>
    <w:rsid w:val="005E01E0"/>
    <w:rsid w:val="005E5ECC"/>
    <w:rsid w:val="005F202B"/>
    <w:rsid w:val="005F3129"/>
    <w:rsid w:val="005F56EB"/>
    <w:rsid w:val="00601204"/>
    <w:rsid w:val="0060191F"/>
    <w:rsid w:val="00602DED"/>
    <w:rsid w:val="00610424"/>
    <w:rsid w:val="0061381C"/>
    <w:rsid w:val="00615048"/>
    <w:rsid w:val="00616851"/>
    <w:rsid w:val="00626CBB"/>
    <w:rsid w:val="00627003"/>
    <w:rsid w:val="00630566"/>
    <w:rsid w:val="006355F6"/>
    <w:rsid w:val="0065356E"/>
    <w:rsid w:val="006543E3"/>
    <w:rsid w:val="0065739D"/>
    <w:rsid w:val="00680ABD"/>
    <w:rsid w:val="006877EB"/>
    <w:rsid w:val="00692D52"/>
    <w:rsid w:val="00695D9D"/>
    <w:rsid w:val="006A042C"/>
    <w:rsid w:val="006A3849"/>
    <w:rsid w:val="006B248C"/>
    <w:rsid w:val="006C0120"/>
    <w:rsid w:val="006C1153"/>
    <w:rsid w:val="006C3463"/>
    <w:rsid w:val="006C735F"/>
    <w:rsid w:val="006D0F6F"/>
    <w:rsid w:val="006D58B8"/>
    <w:rsid w:val="006E1686"/>
    <w:rsid w:val="006F35DC"/>
    <w:rsid w:val="007123D8"/>
    <w:rsid w:val="007125F1"/>
    <w:rsid w:val="0071637A"/>
    <w:rsid w:val="00721ECB"/>
    <w:rsid w:val="00722A4A"/>
    <w:rsid w:val="00724550"/>
    <w:rsid w:val="00730139"/>
    <w:rsid w:val="00734A8F"/>
    <w:rsid w:val="007362FE"/>
    <w:rsid w:val="0074004D"/>
    <w:rsid w:val="00744BE3"/>
    <w:rsid w:val="00745950"/>
    <w:rsid w:val="007473AD"/>
    <w:rsid w:val="007654D9"/>
    <w:rsid w:val="007720C1"/>
    <w:rsid w:val="007740E9"/>
    <w:rsid w:val="0077432F"/>
    <w:rsid w:val="007747CC"/>
    <w:rsid w:val="007834AB"/>
    <w:rsid w:val="00787DE1"/>
    <w:rsid w:val="00793030"/>
    <w:rsid w:val="00794B1A"/>
    <w:rsid w:val="00795AC1"/>
    <w:rsid w:val="007979FB"/>
    <w:rsid w:val="007B3556"/>
    <w:rsid w:val="007C0875"/>
    <w:rsid w:val="007C1F94"/>
    <w:rsid w:val="007D2897"/>
    <w:rsid w:val="007D2FB3"/>
    <w:rsid w:val="007D3858"/>
    <w:rsid w:val="007D45FF"/>
    <w:rsid w:val="007F1861"/>
    <w:rsid w:val="007F237D"/>
    <w:rsid w:val="00810A44"/>
    <w:rsid w:val="008228BE"/>
    <w:rsid w:val="0082317D"/>
    <w:rsid w:val="0082605C"/>
    <w:rsid w:val="00836577"/>
    <w:rsid w:val="008538FB"/>
    <w:rsid w:val="00861130"/>
    <w:rsid w:val="008779F2"/>
    <w:rsid w:val="0088334F"/>
    <w:rsid w:val="008841C2"/>
    <w:rsid w:val="008955BE"/>
    <w:rsid w:val="008A347A"/>
    <w:rsid w:val="008A590E"/>
    <w:rsid w:val="008B1DDA"/>
    <w:rsid w:val="008B4281"/>
    <w:rsid w:val="008C488D"/>
    <w:rsid w:val="008D3D43"/>
    <w:rsid w:val="008E0F98"/>
    <w:rsid w:val="008E1887"/>
    <w:rsid w:val="008E4FD1"/>
    <w:rsid w:val="008F76C9"/>
    <w:rsid w:val="009073B5"/>
    <w:rsid w:val="00907E4B"/>
    <w:rsid w:val="00912402"/>
    <w:rsid w:val="00913D69"/>
    <w:rsid w:val="00917370"/>
    <w:rsid w:val="0091762D"/>
    <w:rsid w:val="0093702B"/>
    <w:rsid w:val="0093741D"/>
    <w:rsid w:val="009446ED"/>
    <w:rsid w:val="00947F8F"/>
    <w:rsid w:val="00950B15"/>
    <w:rsid w:val="00952CB8"/>
    <w:rsid w:val="00954C57"/>
    <w:rsid w:val="009604F7"/>
    <w:rsid w:val="00961A34"/>
    <w:rsid w:val="00970930"/>
    <w:rsid w:val="00977CFD"/>
    <w:rsid w:val="00981264"/>
    <w:rsid w:val="00987A6E"/>
    <w:rsid w:val="00990127"/>
    <w:rsid w:val="00991371"/>
    <w:rsid w:val="009942BD"/>
    <w:rsid w:val="00996CA4"/>
    <w:rsid w:val="009B3DA4"/>
    <w:rsid w:val="009B4C25"/>
    <w:rsid w:val="009C061B"/>
    <w:rsid w:val="009C2D54"/>
    <w:rsid w:val="009C3F45"/>
    <w:rsid w:val="009C5EEF"/>
    <w:rsid w:val="009D3080"/>
    <w:rsid w:val="009D5089"/>
    <w:rsid w:val="009D64C3"/>
    <w:rsid w:val="009D6920"/>
    <w:rsid w:val="009E0233"/>
    <w:rsid w:val="009E4015"/>
    <w:rsid w:val="009E642E"/>
    <w:rsid w:val="009F3C77"/>
    <w:rsid w:val="009F42DE"/>
    <w:rsid w:val="009F645A"/>
    <w:rsid w:val="00A029E3"/>
    <w:rsid w:val="00A04D07"/>
    <w:rsid w:val="00A128D7"/>
    <w:rsid w:val="00A243A8"/>
    <w:rsid w:val="00A34310"/>
    <w:rsid w:val="00A475B9"/>
    <w:rsid w:val="00A600C5"/>
    <w:rsid w:val="00A61372"/>
    <w:rsid w:val="00A711A9"/>
    <w:rsid w:val="00A73C48"/>
    <w:rsid w:val="00A7686F"/>
    <w:rsid w:val="00A85C36"/>
    <w:rsid w:val="00A9032E"/>
    <w:rsid w:val="00AA0B62"/>
    <w:rsid w:val="00AA2459"/>
    <w:rsid w:val="00AA2751"/>
    <w:rsid w:val="00AB2056"/>
    <w:rsid w:val="00AB3FEF"/>
    <w:rsid w:val="00AB6427"/>
    <w:rsid w:val="00AC01D6"/>
    <w:rsid w:val="00AC532D"/>
    <w:rsid w:val="00AC6C3D"/>
    <w:rsid w:val="00AE1D9D"/>
    <w:rsid w:val="00AE41C1"/>
    <w:rsid w:val="00AF5456"/>
    <w:rsid w:val="00AF5790"/>
    <w:rsid w:val="00B01638"/>
    <w:rsid w:val="00B1376E"/>
    <w:rsid w:val="00B15C8F"/>
    <w:rsid w:val="00B204EB"/>
    <w:rsid w:val="00B305CF"/>
    <w:rsid w:val="00B311D0"/>
    <w:rsid w:val="00B35A65"/>
    <w:rsid w:val="00B40FC1"/>
    <w:rsid w:val="00B51CB8"/>
    <w:rsid w:val="00B52FFB"/>
    <w:rsid w:val="00B61F78"/>
    <w:rsid w:val="00B630A2"/>
    <w:rsid w:val="00B71A66"/>
    <w:rsid w:val="00B8124A"/>
    <w:rsid w:val="00B8697D"/>
    <w:rsid w:val="00B92EDA"/>
    <w:rsid w:val="00B9393C"/>
    <w:rsid w:val="00B93D6E"/>
    <w:rsid w:val="00BA2E89"/>
    <w:rsid w:val="00BB2787"/>
    <w:rsid w:val="00BB2A45"/>
    <w:rsid w:val="00BB4AB4"/>
    <w:rsid w:val="00BB6A24"/>
    <w:rsid w:val="00BB7E16"/>
    <w:rsid w:val="00BC1634"/>
    <w:rsid w:val="00BC5576"/>
    <w:rsid w:val="00BE2FA3"/>
    <w:rsid w:val="00BF2181"/>
    <w:rsid w:val="00C0144E"/>
    <w:rsid w:val="00C13258"/>
    <w:rsid w:val="00C15B04"/>
    <w:rsid w:val="00C20F1A"/>
    <w:rsid w:val="00C42FFA"/>
    <w:rsid w:val="00C45C55"/>
    <w:rsid w:val="00C46A0F"/>
    <w:rsid w:val="00C46CF7"/>
    <w:rsid w:val="00C517EA"/>
    <w:rsid w:val="00C5355C"/>
    <w:rsid w:val="00C53CF1"/>
    <w:rsid w:val="00C544C4"/>
    <w:rsid w:val="00C66251"/>
    <w:rsid w:val="00C71AEB"/>
    <w:rsid w:val="00C7286A"/>
    <w:rsid w:val="00C7379B"/>
    <w:rsid w:val="00C766A4"/>
    <w:rsid w:val="00C77148"/>
    <w:rsid w:val="00C846D2"/>
    <w:rsid w:val="00C94585"/>
    <w:rsid w:val="00CA1850"/>
    <w:rsid w:val="00CA314A"/>
    <w:rsid w:val="00CA5F28"/>
    <w:rsid w:val="00CB29B4"/>
    <w:rsid w:val="00CB571B"/>
    <w:rsid w:val="00CC67FA"/>
    <w:rsid w:val="00CD0D40"/>
    <w:rsid w:val="00CE25E6"/>
    <w:rsid w:val="00CE2F76"/>
    <w:rsid w:val="00CE4736"/>
    <w:rsid w:val="00CF1931"/>
    <w:rsid w:val="00D03060"/>
    <w:rsid w:val="00D03817"/>
    <w:rsid w:val="00D040C0"/>
    <w:rsid w:val="00D06F88"/>
    <w:rsid w:val="00D12BAC"/>
    <w:rsid w:val="00D16AA7"/>
    <w:rsid w:val="00D255FB"/>
    <w:rsid w:val="00D32261"/>
    <w:rsid w:val="00D34990"/>
    <w:rsid w:val="00D3572E"/>
    <w:rsid w:val="00D36907"/>
    <w:rsid w:val="00D45C65"/>
    <w:rsid w:val="00D56352"/>
    <w:rsid w:val="00D57967"/>
    <w:rsid w:val="00D60074"/>
    <w:rsid w:val="00D725E4"/>
    <w:rsid w:val="00D73E13"/>
    <w:rsid w:val="00D91851"/>
    <w:rsid w:val="00DA411F"/>
    <w:rsid w:val="00DA5DC7"/>
    <w:rsid w:val="00DB4E76"/>
    <w:rsid w:val="00DB7921"/>
    <w:rsid w:val="00DD1730"/>
    <w:rsid w:val="00DD2A37"/>
    <w:rsid w:val="00DD6315"/>
    <w:rsid w:val="00DF5D3E"/>
    <w:rsid w:val="00DF5D5D"/>
    <w:rsid w:val="00DF79A9"/>
    <w:rsid w:val="00E01500"/>
    <w:rsid w:val="00E025E2"/>
    <w:rsid w:val="00E14007"/>
    <w:rsid w:val="00E14B9E"/>
    <w:rsid w:val="00E202A5"/>
    <w:rsid w:val="00E20C51"/>
    <w:rsid w:val="00E26667"/>
    <w:rsid w:val="00E363EB"/>
    <w:rsid w:val="00E36EA2"/>
    <w:rsid w:val="00E40BF7"/>
    <w:rsid w:val="00E41041"/>
    <w:rsid w:val="00E51EDD"/>
    <w:rsid w:val="00E57C66"/>
    <w:rsid w:val="00E62945"/>
    <w:rsid w:val="00E666F9"/>
    <w:rsid w:val="00E70478"/>
    <w:rsid w:val="00E74065"/>
    <w:rsid w:val="00E83A34"/>
    <w:rsid w:val="00E8457F"/>
    <w:rsid w:val="00EA1B10"/>
    <w:rsid w:val="00EB2477"/>
    <w:rsid w:val="00EC1DF5"/>
    <w:rsid w:val="00EC4893"/>
    <w:rsid w:val="00EC4D03"/>
    <w:rsid w:val="00ED7E8E"/>
    <w:rsid w:val="00EE2FF8"/>
    <w:rsid w:val="00EF3E1F"/>
    <w:rsid w:val="00F10468"/>
    <w:rsid w:val="00F10572"/>
    <w:rsid w:val="00F14C98"/>
    <w:rsid w:val="00F25C35"/>
    <w:rsid w:val="00F342ED"/>
    <w:rsid w:val="00F36771"/>
    <w:rsid w:val="00F41185"/>
    <w:rsid w:val="00F41C4A"/>
    <w:rsid w:val="00F523EF"/>
    <w:rsid w:val="00F52EE0"/>
    <w:rsid w:val="00F64EBE"/>
    <w:rsid w:val="00F66FE9"/>
    <w:rsid w:val="00F67D16"/>
    <w:rsid w:val="00F710F1"/>
    <w:rsid w:val="00F8115D"/>
    <w:rsid w:val="00F85A75"/>
    <w:rsid w:val="00F94B42"/>
    <w:rsid w:val="00F97843"/>
    <w:rsid w:val="00FA085E"/>
    <w:rsid w:val="00FA17D7"/>
    <w:rsid w:val="00FA2E71"/>
    <w:rsid w:val="00FA6A5C"/>
    <w:rsid w:val="00FB0BB2"/>
    <w:rsid w:val="00FC216A"/>
    <w:rsid w:val="00FC66BD"/>
    <w:rsid w:val="00FD7367"/>
    <w:rsid w:val="00FE7194"/>
    <w:rsid w:val="00FF20B2"/>
    <w:rsid w:val="00FF392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05C76DCB-2AA0-471C-BC68-4C0F39A4F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79A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A3589"/>
    <w:pPr>
      <w:spacing w:before="100" w:beforeAutospacing="1" w:after="100" w:afterAutospacing="1"/>
    </w:pPr>
    <w:rPr>
      <w:lang w:val="en-IN" w:eastAsia="en-IN"/>
    </w:rPr>
  </w:style>
  <w:style w:type="paragraph" w:styleId="ListParagraph">
    <w:name w:val="List Paragraph"/>
    <w:basedOn w:val="Normal"/>
    <w:link w:val="ListParagraphChar"/>
    <w:uiPriority w:val="34"/>
    <w:qFormat/>
    <w:rsid w:val="00C45C55"/>
    <w:pPr>
      <w:ind w:left="720"/>
      <w:contextualSpacing/>
    </w:pPr>
    <w:rPr>
      <w:rFonts w:asciiTheme="minorHAnsi" w:eastAsiaTheme="minorHAnsi" w:hAnsiTheme="minorHAnsi" w:cstheme="minorBidi"/>
    </w:rPr>
  </w:style>
  <w:style w:type="paragraph" w:customStyle="1" w:styleId="EndNoteBibliography">
    <w:name w:val="EndNote Bibliography"/>
    <w:basedOn w:val="Normal"/>
    <w:link w:val="EndNoteBibliographyChar"/>
    <w:rsid w:val="00054988"/>
    <w:pPr>
      <w:jc w:val="both"/>
    </w:pPr>
    <w:rPr>
      <w:rFonts w:eastAsiaTheme="minorHAnsi"/>
    </w:rPr>
  </w:style>
  <w:style w:type="character" w:customStyle="1" w:styleId="EndNoteBibliographyChar">
    <w:name w:val="EndNote Bibliography Char"/>
    <w:basedOn w:val="DefaultParagraphFont"/>
    <w:link w:val="EndNoteBibliography"/>
    <w:rsid w:val="00054988"/>
    <w:rPr>
      <w:rFonts w:ascii="Times New Roman" w:hAnsi="Times New Roman" w:cs="Times New Roman"/>
    </w:rPr>
  </w:style>
  <w:style w:type="paragraph" w:styleId="BalloonText">
    <w:name w:val="Balloon Text"/>
    <w:basedOn w:val="Normal"/>
    <w:link w:val="BalloonTextChar"/>
    <w:uiPriority w:val="99"/>
    <w:semiHidden/>
    <w:unhideWhenUsed/>
    <w:rsid w:val="00787DE1"/>
    <w:rPr>
      <w:rFonts w:ascii="Tahoma" w:hAnsi="Tahoma" w:cs="Tahoma"/>
      <w:sz w:val="16"/>
      <w:szCs w:val="16"/>
    </w:rPr>
  </w:style>
  <w:style w:type="character" w:customStyle="1" w:styleId="BalloonTextChar">
    <w:name w:val="Balloon Text Char"/>
    <w:basedOn w:val="DefaultParagraphFont"/>
    <w:link w:val="BalloonText"/>
    <w:uiPriority w:val="99"/>
    <w:semiHidden/>
    <w:rsid w:val="00787DE1"/>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E01500"/>
    <w:rPr>
      <w:sz w:val="16"/>
      <w:szCs w:val="16"/>
    </w:rPr>
  </w:style>
  <w:style w:type="paragraph" w:styleId="CommentText">
    <w:name w:val="annotation text"/>
    <w:basedOn w:val="Normal"/>
    <w:link w:val="CommentTextChar"/>
    <w:uiPriority w:val="99"/>
    <w:semiHidden/>
    <w:unhideWhenUsed/>
    <w:rsid w:val="00E01500"/>
    <w:rPr>
      <w:sz w:val="20"/>
      <w:szCs w:val="20"/>
    </w:rPr>
  </w:style>
  <w:style w:type="character" w:customStyle="1" w:styleId="CommentTextChar">
    <w:name w:val="Comment Text Char"/>
    <w:basedOn w:val="DefaultParagraphFont"/>
    <w:link w:val="CommentText"/>
    <w:uiPriority w:val="99"/>
    <w:semiHidden/>
    <w:rsid w:val="00E0150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01500"/>
    <w:rPr>
      <w:b/>
      <w:bCs/>
    </w:rPr>
  </w:style>
  <w:style w:type="character" w:customStyle="1" w:styleId="CommentSubjectChar">
    <w:name w:val="Comment Subject Char"/>
    <w:basedOn w:val="CommentTextChar"/>
    <w:link w:val="CommentSubject"/>
    <w:uiPriority w:val="99"/>
    <w:semiHidden/>
    <w:rsid w:val="00E01500"/>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F8115D"/>
    <w:rPr>
      <w:color w:val="0563C1" w:themeColor="hyperlink"/>
      <w:u w:val="single"/>
    </w:rPr>
  </w:style>
  <w:style w:type="paragraph" w:customStyle="1" w:styleId="EndNoteBibliographyTitle">
    <w:name w:val="EndNote Bibliography Title"/>
    <w:basedOn w:val="Normal"/>
    <w:link w:val="EndNoteBibliographyTitleChar"/>
    <w:rsid w:val="007654D9"/>
    <w:pPr>
      <w:jc w:val="center"/>
    </w:pPr>
  </w:style>
  <w:style w:type="character" w:customStyle="1" w:styleId="ListParagraphChar">
    <w:name w:val="List Paragraph Char"/>
    <w:basedOn w:val="DefaultParagraphFont"/>
    <w:link w:val="ListParagraph"/>
    <w:uiPriority w:val="34"/>
    <w:rsid w:val="007654D9"/>
  </w:style>
  <w:style w:type="character" w:customStyle="1" w:styleId="EndNoteBibliographyTitleChar">
    <w:name w:val="EndNote Bibliography Title Char"/>
    <w:basedOn w:val="ListParagraphChar"/>
    <w:link w:val="EndNoteBibliographyTitle"/>
    <w:rsid w:val="007654D9"/>
    <w:rPr>
      <w:rFonts w:ascii="Times New Roman" w:eastAsia="Times New Roman" w:hAnsi="Times New Roman" w:cs="Times New Roman"/>
    </w:rPr>
  </w:style>
  <w:style w:type="character" w:styleId="LineNumber">
    <w:name w:val="line number"/>
    <w:basedOn w:val="DefaultParagraphFont"/>
    <w:uiPriority w:val="99"/>
    <w:semiHidden/>
    <w:unhideWhenUsed/>
    <w:rsid w:val="009D3080"/>
  </w:style>
  <w:style w:type="character" w:customStyle="1" w:styleId="UnresolvedMention1">
    <w:name w:val="Unresolved Mention1"/>
    <w:basedOn w:val="DefaultParagraphFont"/>
    <w:uiPriority w:val="99"/>
    <w:semiHidden/>
    <w:unhideWhenUsed/>
    <w:rsid w:val="006A042C"/>
    <w:rPr>
      <w:color w:val="605E5C"/>
      <w:shd w:val="clear" w:color="auto" w:fill="E1DFDD"/>
    </w:rPr>
  </w:style>
  <w:style w:type="table" w:styleId="TableGrid">
    <w:name w:val="Table Grid"/>
    <w:basedOn w:val="TableNormal"/>
    <w:uiPriority w:val="39"/>
    <w:rsid w:val="008611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987A6E"/>
    <w:rPr>
      <w:color w:val="605E5C"/>
      <w:shd w:val="clear" w:color="auto" w:fill="E1DFDD"/>
    </w:rPr>
  </w:style>
  <w:style w:type="paragraph" w:styleId="Revision">
    <w:name w:val="Revision"/>
    <w:hidden/>
    <w:uiPriority w:val="99"/>
    <w:semiHidden/>
    <w:rsid w:val="00BF2181"/>
    <w:rPr>
      <w:rFonts w:ascii="Times New Roman" w:eastAsia="Times New Roman" w:hAnsi="Times New Roman" w:cs="Times New Roman"/>
    </w:rPr>
  </w:style>
  <w:style w:type="paragraph" w:styleId="Footer">
    <w:name w:val="footer"/>
    <w:basedOn w:val="Normal"/>
    <w:link w:val="FooterChar"/>
    <w:uiPriority w:val="99"/>
    <w:unhideWhenUsed/>
    <w:rsid w:val="00391BFE"/>
    <w:pPr>
      <w:tabs>
        <w:tab w:val="center" w:pos="4680"/>
        <w:tab w:val="right" w:pos="9360"/>
      </w:tabs>
    </w:pPr>
  </w:style>
  <w:style w:type="character" w:customStyle="1" w:styleId="FooterChar">
    <w:name w:val="Footer Char"/>
    <w:basedOn w:val="DefaultParagraphFont"/>
    <w:link w:val="Footer"/>
    <w:uiPriority w:val="99"/>
    <w:rsid w:val="00391BFE"/>
    <w:rPr>
      <w:rFonts w:ascii="Times New Roman" w:eastAsia="Times New Roman" w:hAnsi="Times New Roman" w:cs="Times New Roman"/>
    </w:rPr>
  </w:style>
  <w:style w:type="character" w:styleId="PageNumber">
    <w:name w:val="page number"/>
    <w:basedOn w:val="DefaultParagraphFont"/>
    <w:uiPriority w:val="99"/>
    <w:semiHidden/>
    <w:unhideWhenUsed/>
    <w:rsid w:val="00391BFE"/>
  </w:style>
  <w:style w:type="character" w:styleId="FollowedHyperlink">
    <w:name w:val="FollowedHyperlink"/>
    <w:basedOn w:val="DefaultParagraphFont"/>
    <w:uiPriority w:val="99"/>
    <w:semiHidden/>
    <w:unhideWhenUsed/>
    <w:rsid w:val="003E070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1980825">
      <w:bodyDiv w:val="1"/>
      <w:marLeft w:val="0"/>
      <w:marRight w:val="0"/>
      <w:marTop w:val="0"/>
      <w:marBottom w:val="0"/>
      <w:divBdr>
        <w:top w:val="none" w:sz="0" w:space="0" w:color="auto"/>
        <w:left w:val="none" w:sz="0" w:space="0" w:color="auto"/>
        <w:bottom w:val="none" w:sz="0" w:space="0" w:color="auto"/>
        <w:right w:val="none" w:sz="0" w:space="0" w:color="auto"/>
      </w:divBdr>
    </w:div>
    <w:div w:id="408188261">
      <w:bodyDiv w:val="1"/>
      <w:marLeft w:val="0"/>
      <w:marRight w:val="0"/>
      <w:marTop w:val="0"/>
      <w:marBottom w:val="0"/>
      <w:divBdr>
        <w:top w:val="none" w:sz="0" w:space="0" w:color="auto"/>
        <w:left w:val="none" w:sz="0" w:space="0" w:color="auto"/>
        <w:bottom w:val="none" w:sz="0" w:space="0" w:color="auto"/>
        <w:right w:val="none" w:sz="0" w:space="0" w:color="auto"/>
      </w:divBdr>
    </w:div>
    <w:div w:id="496768349">
      <w:bodyDiv w:val="1"/>
      <w:marLeft w:val="0"/>
      <w:marRight w:val="0"/>
      <w:marTop w:val="0"/>
      <w:marBottom w:val="0"/>
      <w:divBdr>
        <w:top w:val="none" w:sz="0" w:space="0" w:color="auto"/>
        <w:left w:val="none" w:sz="0" w:space="0" w:color="auto"/>
        <w:bottom w:val="none" w:sz="0" w:space="0" w:color="auto"/>
        <w:right w:val="none" w:sz="0" w:space="0" w:color="auto"/>
      </w:divBdr>
      <w:divsChild>
        <w:div w:id="1246190192">
          <w:marLeft w:val="806"/>
          <w:marRight w:val="0"/>
          <w:marTop w:val="0"/>
          <w:marBottom w:val="360"/>
          <w:divBdr>
            <w:top w:val="none" w:sz="0" w:space="0" w:color="auto"/>
            <w:left w:val="none" w:sz="0" w:space="0" w:color="auto"/>
            <w:bottom w:val="none" w:sz="0" w:space="0" w:color="auto"/>
            <w:right w:val="none" w:sz="0" w:space="0" w:color="auto"/>
          </w:divBdr>
        </w:div>
      </w:divsChild>
    </w:div>
    <w:div w:id="601256741">
      <w:bodyDiv w:val="1"/>
      <w:marLeft w:val="0"/>
      <w:marRight w:val="0"/>
      <w:marTop w:val="0"/>
      <w:marBottom w:val="0"/>
      <w:divBdr>
        <w:top w:val="none" w:sz="0" w:space="0" w:color="auto"/>
        <w:left w:val="none" w:sz="0" w:space="0" w:color="auto"/>
        <w:bottom w:val="none" w:sz="0" w:space="0" w:color="auto"/>
        <w:right w:val="none" w:sz="0" w:space="0" w:color="auto"/>
      </w:divBdr>
    </w:div>
    <w:div w:id="664436670">
      <w:bodyDiv w:val="1"/>
      <w:marLeft w:val="0"/>
      <w:marRight w:val="0"/>
      <w:marTop w:val="0"/>
      <w:marBottom w:val="0"/>
      <w:divBdr>
        <w:top w:val="none" w:sz="0" w:space="0" w:color="auto"/>
        <w:left w:val="none" w:sz="0" w:space="0" w:color="auto"/>
        <w:bottom w:val="none" w:sz="0" w:space="0" w:color="auto"/>
        <w:right w:val="none" w:sz="0" w:space="0" w:color="auto"/>
      </w:divBdr>
    </w:div>
    <w:div w:id="823862828">
      <w:bodyDiv w:val="1"/>
      <w:marLeft w:val="0"/>
      <w:marRight w:val="0"/>
      <w:marTop w:val="0"/>
      <w:marBottom w:val="0"/>
      <w:divBdr>
        <w:top w:val="none" w:sz="0" w:space="0" w:color="auto"/>
        <w:left w:val="none" w:sz="0" w:space="0" w:color="auto"/>
        <w:bottom w:val="none" w:sz="0" w:space="0" w:color="auto"/>
        <w:right w:val="none" w:sz="0" w:space="0" w:color="auto"/>
      </w:divBdr>
    </w:div>
    <w:div w:id="831335024">
      <w:bodyDiv w:val="1"/>
      <w:marLeft w:val="0"/>
      <w:marRight w:val="0"/>
      <w:marTop w:val="0"/>
      <w:marBottom w:val="0"/>
      <w:divBdr>
        <w:top w:val="none" w:sz="0" w:space="0" w:color="auto"/>
        <w:left w:val="none" w:sz="0" w:space="0" w:color="auto"/>
        <w:bottom w:val="none" w:sz="0" w:space="0" w:color="auto"/>
        <w:right w:val="none" w:sz="0" w:space="0" w:color="auto"/>
      </w:divBdr>
    </w:div>
    <w:div w:id="988753835">
      <w:bodyDiv w:val="1"/>
      <w:marLeft w:val="0"/>
      <w:marRight w:val="0"/>
      <w:marTop w:val="0"/>
      <w:marBottom w:val="0"/>
      <w:divBdr>
        <w:top w:val="none" w:sz="0" w:space="0" w:color="auto"/>
        <w:left w:val="none" w:sz="0" w:space="0" w:color="auto"/>
        <w:bottom w:val="none" w:sz="0" w:space="0" w:color="auto"/>
        <w:right w:val="none" w:sz="0" w:space="0" w:color="auto"/>
      </w:divBdr>
    </w:div>
    <w:div w:id="1189753577">
      <w:bodyDiv w:val="1"/>
      <w:marLeft w:val="0"/>
      <w:marRight w:val="0"/>
      <w:marTop w:val="0"/>
      <w:marBottom w:val="0"/>
      <w:divBdr>
        <w:top w:val="none" w:sz="0" w:space="0" w:color="auto"/>
        <w:left w:val="none" w:sz="0" w:space="0" w:color="auto"/>
        <w:bottom w:val="none" w:sz="0" w:space="0" w:color="auto"/>
        <w:right w:val="none" w:sz="0" w:space="0" w:color="auto"/>
      </w:divBdr>
      <w:divsChild>
        <w:div w:id="233400479">
          <w:marLeft w:val="0"/>
          <w:marRight w:val="0"/>
          <w:marTop w:val="0"/>
          <w:marBottom w:val="0"/>
          <w:divBdr>
            <w:top w:val="none" w:sz="0" w:space="0" w:color="auto"/>
            <w:left w:val="none" w:sz="0" w:space="0" w:color="auto"/>
            <w:bottom w:val="none" w:sz="0" w:space="0" w:color="auto"/>
            <w:right w:val="none" w:sz="0" w:space="0" w:color="auto"/>
          </w:divBdr>
        </w:div>
        <w:div w:id="1181431173">
          <w:marLeft w:val="0"/>
          <w:marRight w:val="0"/>
          <w:marTop w:val="0"/>
          <w:marBottom w:val="0"/>
          <w:divBdr>
            <w:top w:val="none" w:sz="0" w:space="0" w:color="auto"/>
            <w:left w:val="none" w:sz="0" w:space="0" w:color="auto"/>
            <w:bottom w:val="none" w:sz="0" w:space="0" w:color="auto"/>
            <w:right w:val="none" w:sz="0" w:space="0" w:color="auto"/>
          </w:divBdr>
        </w:div>
      </w:divsChild>
    </w:div>
    <w:div w:id="1552229027">
      <w:bodyDiv w:val="1"/>
      <w:marLeft w:val="0"/>
      <w:marRight w:val="0"/>
      <w:marTop w:val="0"/>
      <w:marBottom w:val="0"/>
      <w:divBdr>
        <w:top w:val="none" w:sz="0" w:space="0" w:color="auto"/>
        <w:left w:val="none" w:sz="0" w:space="0" w:color="auto"/>
        <w:bottom w:val="none" w:sz="0" w:space="0" w:color="auto"/>
        <w:right w:val="none" w:sz="0" w:space="0" w:color="auto"/>
      </w:divBdr>
      <w:divsChild>
        <w:div w:id="185731105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06917701">
              <w:marLeft w:val="0"/>
              <w:marRight w:val="0"/>
              <w:marTop w:val="0"/>
              <w:marBottom w:val="0"/>
              <w:divBdr>
                <w:top w:val="none" w:sz="0" w:space="0" w:color="auto"/>
                <w:left w:val="none" w:sz="0" w:space="0" w:color="auto"/>
                <w:bottom w:val="none" w:sz="0" w:space="0" w:color="auto"/>
                <w:right w:val="none" w:sz="0" w:space="0" w:color="auto"/>
              </w:divBdr>
              <w:divsChild>
                <w:div w:id="1025866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B4BABD5-A9B2-864E-BAB6-CA4FBB1E2F85}">
  <we:reference id="wa200001011" version="1.1.0.0" store="en-US" storeType="OMEX"/>
  <we:alternateReferences>
    <we:reference id="wa200001011" version="1.1.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9E854B-A6AC-4C18-A80E-171DD21DCD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127</Words>
  <Characters>642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a Siva</dc:creator>
  <cp:keywords/>
  <dc:description/>
  <cp:lastModifiedBy>Ramya G</cp:lastModifiedBy>
  <cp:revision>5</cp:revision>
  <dcterms:created xsi:type="dcterms:W3CDTF">2023-05-11T15:09:00Z</dcterms:created>
  <dcterms:modified xsi:type="dcterms:W3CDTF">2024-05-03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613</vt:lpwstr>
  </property>
  <property fmtid="{D5CDD505-2E9C-101B-9397-08002B2CF9AE}" pid="3" name="grammarly_documentContext">
    <vt:lpwstr>{"goals":[],"domain":"general","emotions":[],"dialect":"american"}</vt:lpwstr>
  </property>
</Properties>
</file>